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65444" w14:textId="78CC2937" w:rsidR="00740561" w:rsidRPr="00740561" w:rsidRDefault="00740561" w:rsidP="6156D8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74056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29B7D0B9" w14:textId="7C269A31" w:rsidR="00F447CC" w:rsidRPr="00CE7E55" w:rsidRDefault="28CCC196" w:rsidP="6156D8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E7E5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52DA4604" w:rsidRPr="00CE7E55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00CE7E55">
        <w:rPr>
          <w:rFonts w:ascii="Times New Roman" w:eastAsia="Times New Roman" w:hAnsi="Times New Roman" w:cs="Times New Roman"/>
          <w:b/>
          <w:bCs/>
          <w:color w:val="000000" w:themeColor="text1"/>
        </w:rPr>
        <w:t>. Mean t-tests for comparing averages between departments</w:t>
      </w:r>
      <w:r w:rsidR="1FD2F40F" w:rsidRPr="21A0F5EC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9120" w:type="dxa"/>
        <w:tblLayout w:type="fixed"/>
        <w:tblLook w:val="04A0" w:firstRow="1" w:lastRow="0" w:firstColumn="1" w:lastColumn="0" w:noHBand="0" w:noVBand="1"/>
      </w:tblPr>
      <w:tblGrid>
        <w:gridCol w:w="3795"/>
        <w:gridCol w:w="1155"/>
        <w:gridCol w:w="1350"/>
        <w:gridCol w:w="1410"/>
        <w:gridCol w:w="1410"/>
      </w:tblGrid>
      <w:tr w:rsidR="6728573F" w14:paraId="6E21B3BF" w14:textId="77777777" w:rsidTr="00CE7E55">
        <w:trPr>
          <w:trHeight w:val="300"/>
        </w:trPr>
        <w:tc>
          <w:tcPr>
            <w:tcW w:w="3795" w:type="dxa"/>
            <w:tcMar>
              <w:left w:w="105" w:type="dxa"/>
              <w:right w:w="105" w:type="dxa"/>
            </w:tcMar>
            <w:vAlign w:val="bottom"/>
          </w:tcPr>
          <w:p w14:paraId="1EE41384" w14:textId="2132F9B8" w:rsidR="6728573F" w:rsidRPr="00CE7E55" w:rsidRDefault="6728573F" w:rsidP="6156D89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E7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132CCDAE" w14:textId="1BF6AEF6" w:rsidR="6728573F" w:rsidRPr="00CE7E55" w:rsidRDefault="0CDC045D" w:rsidP="21A0F5E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E7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BB6A087" w14:textId="6568F384" w:rsidR="6728573F" w:rsidRPr="00CE7E55" w:rsidRDefault="471583E0" w:rsidP="21A0F5E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E7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oquia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CFAD979" w14:textId="79723CBB" w:rsidR="6728573F" w:rsidRPr="00CE7E55" w:rsidRDefault="471583E0" w:rsidP="21A0F5E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E7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gdalena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00D662D" w14:textId="4B8DCF9B" w:rsidR="6728573F" w:rsidRPr="00CE7E55" w:rsidRDefault="471583E0" w:rsidP="21A0F5E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E7E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fference</w:t>
            </w:r>
          </w:p>
        </w:tc>
      </w:tr>
      <w:tr w:rsidR="6728573F" w14:paraId="3403A06B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6346A6AF" w14:textId="5ACDAC54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Farm area (ha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E0B5C4F" w14:textId="626A9CCE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9A65A07" w14:textId="1DEF3AE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34.5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643E92F" w14:textId="20740CC8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2.1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26F921" w14:textId="45EB4BE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22.37***</w:t>
            </w:r>
          </w:p>
        </w:tc>
      </w:tr>
      <w:tr w:rsidR="6728573F" w14:paraId="245D18FD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07DE7199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1C24702" w14:textId="1ACB28EE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48B8D9C" w14:textId="16F5B455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(49.71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219DD5" w14:textId="6F42C452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(32.04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7182E61" w14:textId="77E65BF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409C96A2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BBE90C4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18E24861" w14:textId="5A4A87D7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A4DF1B8" w14:textId="74389C5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5916139" w14:textId="34F6D7D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3A8E3AA" w14:textId="6262ECD5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3A74C5BD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16B7DFDD" w14:textId="58A7A78F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Plant seedlings (B)</w:t>
            </w:r>
          </w:p>
          <w:p w14:paraId="1285016E" w14:textId="4E63A07B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1B6178F4" w14:textId="1EBD2828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0604289" w14:textId="6F60338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0F24AE8" w14:textId="27351B10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1DA7BFE" w14:textId="53C3F78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0.29**</w:t>
            </w:r>
          </w:p>
        </w:tc>
      </w:tr>
      <w:tr w:rsidR="6728573F" w14:paraId="1A0A50C2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6538F68C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548B3600" w14:textId="466B3450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B4CDF80" w14:textId="1212643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29CBB47" w14:textId="4742236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CCEBF49" w14:textId="789E200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38B61932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27CD80BA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11448F23" w14:textId="1AF7AD91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D829F1F" w14:textId="019E56C4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0C3A93A" w14:textId="0DB04ADA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CE73B97" w14:textId="049AB2E2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02A2D141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7CF0143F" w14:textId="55C00216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Plant corms (B)</w:t>
            </w:r>
          </w:p>
          <w:p w14:paraId="6D9555BA" w14:textId="25CC744B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E6A4FA3" w14:textId="4AFD32A3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D0FF7D7" w14:textId="192B65A9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4E25E40" w14:textId="684326C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D720699" w14:textId="5E9E830A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29**</w:t>
            </w:r>
          </w:p>
        </w:tc>
      </w:tr>
      <w:tr w:rsidR="6728573F" w14:paraId="342F441D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17AD2524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F60A2C2" w14:textId="13EE293D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6E610D7" w14:textId="5D4E49A9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DBD14E1" w14:textId="0AB71202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B6DF92" w14:textId="3EFC12F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4FECBBF3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38C9634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AF9A773" w14:textId="6782F26B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19E5B03" w14:textId="5DD435CA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1967433" w14:textId="7DF11410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20ACC3E" w14:textId="078AC5C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5D74D318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2331C247" w14:textId="5148D0D0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1425ED">
              <w:rPr>
                <w:rFonts w:ascii="Times New Roman" w:eastAsia="Times New Roman" w:hAnsi="Times New Roman" w:cs="Times New Roman"/>
                <w:color w:val="000000" w:themeColor="text1"/>
              </w:rPr>
              <w:t>Yield (tons/ha/year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46A3899" w14:textId="10FFB3B4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CDB589D" w14:textId="298FD6C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46.2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B98E32C" w14:textId="28CC1C4B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38.6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734EC22" w14:textId="0E4F46B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</w:tr>
      <w:tr w:rsidR="6728573F" w14:paraId="0BE6CCE1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0905695C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DC8609B" w14:textId="35E07540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8499B22" w14:textId="372A3C6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4.1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57627AF" w14:textId="063FE4BB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BA72C4B" w14:textId="63D3010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6728573F" w14:paraId="41322D2F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C4439B2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A97540F" w14:textId="2E59EB94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8708D4F" w14:textId="3E8FD9C6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65C6A30" w14:textId="1307840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2AFDA30" w14:textId="36D7C47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6728573F" w14:paraId="7FD7886A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78E0AF89" w14:textId="709254A1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ard about TR4 (B) </w:t>
            </w:r>
            <w:r>
              <w:br/>
            </w: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08CA54F1" w14:textId="14075015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AB65895" w14:textId="6C621B6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82F2D29" w14:textId="4AE26B39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AB80E92" w14:textId="1289672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6728573F" w14:paraId="005D147E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41FC644D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6CFEB62D" w14:textId="7E6DA1D1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497B9CB" w14:textId="2A68633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499FF15" w14:textId="500575D9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F465AE1" w14:textId="0C4FD05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5202F75B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4E924657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20F8ADF" w14:textId="49C477C6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AB27C5C" w14:textId="5BFA9AE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4C217D4" w14:textId="0CDC99F4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C0444A8" w14:textId="53D660AA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67FB496B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5BA312F8" w14:textId="178E7091" w:rsidR="6728573F" w:rsidRDefault="29CB0D39" w:rsidP="32D781A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1425ED">
              <w:rPr>
                <w:rFonts w:ascii="Times New Roman" w:eastAsia="Times New Roman" w:hAnsi="Times New Roman" w:cs="Times New Roman"/>
                <w:color w:val="000000" w:themeColor="text1"/>
              </w:rPr>
              <w:t>Number of TR4 trainings received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6840F4A" w14:textId="33DB0DAE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FBEB407" w14:textId="6240704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8.0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6EAA136" w14:textId="0B704C4A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5.8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D86548C" w14:textId="6A35C6B6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</w:tr>
      <w:tr w:rsidR="6728573F" w14:paraId="18E30F5B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43EF2503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B3E48FA" w14:textId="7ADF8A23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E6588ED" w14:textId="1521C312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F21BE7D" w14:textId="5C7866F4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8F087DE" w14:textId="176AFD0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44887E77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341D127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5D1FF3F7" w14:textId="45081F38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C16B9A3" w14:textId="05841E64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3B913B8" w14:textId="29C9B806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63C5854" w14:textId="7406585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2D415EE2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07013AFC" w14:textId="02177BA4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Implemented a monitoring strategy? (B)</w:t>
            </w:r>
            <w:r>
              <w:br/>
            </w: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5DEB8120" w14:textId="1F64AA8E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279AC00" w14:textId="6FB1482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6F480DF" w14:textId="0B102D29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8BDBEA6" w14:textId="058457C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</w:p>
        </w:tc>
      </w:tr>
      <w:tr w:rsidR="6728573F" w14:paraId="7CBDE72A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52775C06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6E4BCBA" w14:textId="6E29C63F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ADB3EED" w14:textId="2BE6605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D734B3D" w14:textId="71011266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3231A8C" w14:textId="6A20892A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513BB501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021A492E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7FB2D80" w14:textId="6301EBE4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1C9CBE5" w14:textId="270905D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6791080" w14:textId="013EBC68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C69887B" w14:textId="2B44BB68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3EF57A27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69F4E441" w14:textId="56DA4358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Built disinfection station (B)</w:t>
            </w:r>
            <w:r>
              <w:br/>
            </w: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A25EED4" w14:textId="0C5D9322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EBC08C2" w14:textId="7D6E04D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0DA07D8" w14:textId="0159FEB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D9EB94D" w14:textId="455F746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22**</w:t>
            </w:r>
          </w:p>
        </w:tc>
      </w:tr>
      <w:tr w:rsidR="6728573F" w14:paraId="26091E94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3F8C08A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367DDFF" w14:textId="396E612F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559D7A6B" w14:textId="71784B5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1C59677" w14:textId="6DBE4D85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AFF6B14" w14:textId="0853B96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083C6322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4137B294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52D2081" w14:textId="7376C140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1551960" w14:textId="1D5E4F8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BF2607D" w14:textId="0F0067D8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95CEDF2" w14:textId="3BF6B5B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4079C1DD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4350F7D1" w14:textId="576EEA25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Producer disinfects shoes (B)</w:t>
            </w:r>
            <w:r>
              <w:br/>
            </w: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8BE7E69" w14:textId="220D1762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B20701B" w14:textId="0A84289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3337E9E" w14:textId="1B97D46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200EA0" w14:textId="734E0426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6728573F" w14:paraId="005D4D91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6C6AD83F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BFE022D" w14:textId="52F31A69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7285D21" w14:textId="0CCF9A48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484F162" w14:textId="5DBF10B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8BAC34E" w14:textId="723229E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6728573F" w14:paraId="7F88727F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62296C20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A754A72" w14:textId="476DC32E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785448C" w14:textId="02C570C1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75A3B9B" w14:textId="3564300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65D4B4A" w14:textId="69285D29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6728573F" w14:paraId="2B401DA9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4CED0785" w14:textId="4C97CC8C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Producer disinfects tool/machinery (B)</w:t>
            </w:r>
            <w:r>
              <w:br/>
            </w: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24FF4C9" w14:textId="718C9BAD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9D3A7C5" w14:textId="3E35827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244593C" w14:textId="55836B7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47F33E7" w14:textId="38259C0C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0.01</w:t>
            </w:r>
          </w:p>
        </w:tc>
      </w:tr>
      <w:tr w:rsidR="6728573F" w14:paraId="0B79CBC0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BDDDAC5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77BBDC1" w14:textId="402405C2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E33927C" w14:textId="049CF4A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66623E7" w14:textId="0A1AEFFF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F38DADC" w14:textId="5FB22F88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4B1ECED6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033EC26B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AF86090" w14:textId="763674D8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13DA235" w14:textId="0279114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8108722" w14:textId="32AC33A6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CA910EF" w14:textId="131E11B5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6AD08855" w14:textId="77777777" w:rsidTr="00CE7E55">
        <w:trPr>
          <w:trHeight w:val="300"/>
        </w:trPr>
        <w:tc>
          <w:tcPr>
            <w:tcW w:w="3795" w:type="dxa"/>
            <w:vMerge w:val="restart"/>
            <w:tcMar>
              <w:left w:w="105" w:type="dxa"/>
              <w:right w:w="105" w:type="dxa"/>
            </w:tcMar>
          </w:tcPr>
          <w:p w14:paraId="1DADA36B" w14:textId="6D010F10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Built cement paths (B)</w:t>
            </w:r>
          </w:p>
          <w:p w14:paraId="4816C408" w14:textId="7A9C3430" w:rsidR="6728573F" w:rsidRDefault="6728573F" w:rsidP="6728573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28573F">
              <w:rPr>
                <w:rFonts w:ascii="Times New Roman" w:eastAsia="Times New Roman" w:hAnsi="Times New Roman" w:cs="Times New Roman"/>
                <w:color w:val="000000" w:themeColor="text1"/>
              </w:rPr>
              <w:t>(Yes = 1, No = 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782984B" w14:textId="72467326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275848D" w14:textId="7C158662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3C2C0E1" w14:textId="43116C9C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75373E0" w14:textId="3FAC1A17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28***</w:t>
            </w:r>
          </w:p>
        </w:tc>
      </w:tr>
      <w:tr w:rsidR="6728573F" w14:paraId="2D9BDD19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1DAC9118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35C248F" w14:textId="7E9E4EB6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Std. err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6DB8F4B" w14:textId="6EEC337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EB93171" w14:textId="0F19A58C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80E39A0" w14:textId="1259FD3D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6728573F" w14:paraId="39F573FE" w14:textId="77777777" w:rsidTr="00CE7E55">
        <w:trPr>
          <w:trHeight w:val="300"/>
        </w:trPr>
        <w:tc>
          <w:tcPr>
            <w:tcW w:w="3795" w:type="dxa"/>
            <w:vMerge/>
            <w:vAlign w:val="center"/>
          </w:tcPr>
          <w:p w14:paraId="7DEFB5DC" w14:textId="77777777" w:rsidR="00F447CC" w:rsidRDefault="00F447CC"/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86F48FB" w14:textId="3738B5B5" w:rsidR="6728573F" w:rsidRDefault="0CDC045D" w:rsidP="21A0F5E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2A4704F" w14:textId="4A2FCFAE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0098E21" w14:textId="2FCAFBCC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DFDEAD9" w14:textId="0B383803" w:rsidR="6728573F" w:rsidRDefault="0CDC045D" w:rsidP="21A0F5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A0F5E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2C078E63" w14:textId="4DD986E3" w:rsidR="00F447CC" w:rsidRDefault="22353C0D" w:rsidP="21A0F5EC">
      <w:pPr>
        <w:pStyle w:val="xxxmsonormal"/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21A0F5EC">
        <w:rPr>
          <w:rFonts w:ascii="Times New Roman" w:eastAsia="Times New Roman" w:hAnsi="Times New Roman" w:cs="Times New Roman"/>
          <w:color w:val="000000" w:themeColor="text1"/>
        </w:rPr>
        <w:t xml:space="preserve">Notes: </w:t>
      </w:r>
      <w:r w:rsidR="67B81F43" w:rsidRPr="21A0F5EC">
        <w:rPr>
          <w:rFonts w:ascii="Times New Roman" w:eastAsia="Times New Roman" w:hAnsi="Times New Roman" w:cs="Times New Roman"/>
          <w:color w:val="000000" w:themeColor="text1"/>
        </w:rPr>
        <w:t>(B): binary variables tested using the Fisher’s exact test</w:t>
      </w:r>
      <w:r w:rsidR="53B93DC8" w:rsidRPr="21A0F5EC">
        <w:rPr>
          <w:rFonts w:ascii="Times New Roman" w:eastAsia="Times New Roman" w:hAnsi="Times New Roman" w:cs="Times New Roman"/>
          <w:color w:val="000000" w:themeColor="text1"/>
        </w:rPr>
        <w:t xml:space="preserve"> and (N) is number</w:t>
      </w:r>
      <w:r w:rsidR="67B81F43" w:rsidRPr="21A0F5EC">
        <w:rPr>
          <w:rFonts w:ascii="Times New Roman" w:eastAsia="Times New Roman" w:hAnsi="Times New Roman" w:cs="Times New Roman"/>
          <w:color w:val="000000" w:themeColor="text1"/>
        </w:rPr>
        <w:t>. Level of significance is: *p &lt; 0.10, **p &lt; 0.05, and ***p &lt; 0.01. </w:t>
      </w:r>
    </w:p>
    <w:sectPr w:rsidR="00F44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0EE80B"/>
    <w:rsid w:val="00272D29"/>
    <w:rsid w:val="005846EA"/>
    <w:rsid w:val="006F1AEA"/>
    <w:rsid w:val="00740561"/>
    <w:rsid w:val="0083282A"/>
    <w:rsid w:val="008A6419"/>
    <w:rsid w:val="009D5371"/>
    <w:rsid w:val="00A53EE1"/>
    <w:rsid w:val="00CE7E55"/>
    <w:rsid w:val="00E03D53"/>
    <w:rsid w:val="00E44DC3"/>
    <w:rsid w:val="00F31F32"/>
    <w:rsid w:val="00F447CC"/>
    <w:rsid w:val="00F94A86"/>
    <w:rsid w:val="031B5DCD"/>
    <w:rsid w:val="0925EF5D"/>
    <w:rsid w:val="0CDC045D"/>
    <w:rsid w:val="115A87E6"/>
    <w:rsid w:val="13C5411E"/>
    <w:rsid w:val="1D1425ED"/>
    <w:rsid w:val="1E3B5731"/>
    <w:rsid w:val="1E791C83"/>
    <w:rsid w:val="1FD2F40F"/>
    <w:rsid w:val="21A0F5EC"/>
    <w:rsid w:val="22353C0D"/>
    <w:rsid w:val="24383B3C"/>
    <w:rsid w:val="28CCC196"/>
    <w:rsid w:val="29CB0D39"/>
    <w:rsid w:val="2C4CAA8A"/>
    <w:rsid w:val="2D5B0FEC"/>
    <w:rsid w:val="2F67E44A"/>
    <w:rsid w:val="304E2AFF"/>
    <w:rsid w:val="326003A2"/>
    <w:rsid w:val="32D781A8"/>
    <w:rsid w:val="3D0EE80B"/>
    <w:rsid w:val="429BDCB0"/>
    <w:rsid w:val="471583E0"/>
    <w:rsid w:val="4979AB8A"/>
    <w:rsid w:val="4AAEE824"/>
    <w:rsid w:val="52C4CAD6"/>
    <w:rsid w:val="52DA4604"/>
    <w:rsid w:val="531F8B70"/>
    <w:rsid w:val="53B93DC8"/>
    <w:rsid w:val="5C2D9B39"/>
    <w:rsid w:val="5D1995E6"/>
    <w:rsid w:val="6156D893"/>
    <w:rsid w:val="61FA0C59"/>
    <w:rsid w:val="644D8187"/>
    <w:rsid w:val="6728573F"/>
    <w:rsid w:val="6789BE69"/>
    <w:rsid w:val="67B81F43"/>
    <w:rsid w:val="6B7743F7"/>
    <w:rsid w:val="7A28E8A3"/>
    <w:rsid w:val="7B33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E80B"/>
  <w15:chartTrackingRefBased/>
  <w15:docId w15:val="{9162F030-0FDF-4C4C-83A2-6AA97F44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xxxmsonormal">
    <w:name w:val="x_xxmsonormal"/>
    <w:basedOn w:val="Normal"/>
    <w:uiPriority w:val="1"/>
    <w:rsid w:val="6728573F"/>
    <w:pPr>
      <w:spacing w:after="0" w:line="240" w:lineRule="auto"/>
    </w:pPr>
    <w:rPr>
      <w:lang w:eastAsia="zh-TW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F1AE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Thea Nielsen (Consultant - Alliance Bioversity-CIAT)</dc:creator>
  <cp:keywords/>
  <dc:description/>
  <cp:lastModifiedBy>Ritter, Thea Nielsen (Consultant - Alliance Bioversity-CIAT)</cp:lastModifiedBy>
  <cp:revision>10</cp:revision>
  <dcterms:created xsi:type="dcterms:W3CDTF">2024-05-27T18:51:00Z</dcterms:created>
  <dcterms:modified xsi:type="dcterms:W3CDTF">2024-07-18T20:02:00Z</dcterms:modified>
</cp:coreProperties>
</file>